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E0CB7F" w14:textId="77777777" w:rsidR="001F2E86" w:rsidRPr="00046BD3" w:rsidRDefault="00500E04" w:rsidP="00500E04">
      <w:pPr>
        <w:widowControl/>
        <w:jc w:val="left"/>
        <w:rPr>
          <w:rFonts w:ascii="Times New Roman" w:hAnsi="Times New Roman" w:cs="Times New Roman"/>
          <w:sz w:val="18"/>
        </w:rPr>
      </w:pPr>
      <w:r w:rsidRPr="00046BD3">
        <w:rPr>
          <w:rFonts w:ascii="Times New Roman" w:hAnsi="Times New Roman" w:cs="Times New Roman"/>
          <w:sz w:val="18"/>
        </w:rPr>
        <w:t>Table S</w:t>
      </w:r>
      <w:r w:rsidR="001E212F" w:rsidRPr="00046BD3">
        <w:rPr>
          <w:rFonts w:ascii="Times New Roman" w:hAnsi="Times New Roman" w:cs="Times New Roman"/>
          <w:sz w:val="18"/>
        </w:rPr>
        <w:t>3</w:t>
      </w:r>
      <w:r w:rsidRPr="00046BD3">
        <w:rPr>
          <w:rFonts w:ascii="Times New Roman" w:hAnsi="Times New Roman" w:cs="Times New Roman"/>
          <w:sz w:val="18"/>
        </w:rPr>
        <w:t xml:space="preserve"> Primers designed for amplification of the ORF1-6 of </w:t>
      </w:r>
      <w:r w:rsidR="001F2E86" w:rsidRPr="00046BD3">
        <w:rPr>
          <w:rFonts w:ascii="Times New Roman" w:hAnsi="Times New Roman" w:cs="Times New Roman"/>
          <w:sz w:val="18"/>
        </w:rPr>
        <w:t xml:space="preserve">Actinidia </w:t>
      </w:r>
      <w:r w:rsidRPr="00046BD3">
        <w:rPr>
          <w:rFonts w:ascii="Times New Roman" w:hAnsi="Times New Roman" w:cs="Times New Roman"/>
          <w:sz w:val="18"/>
        </w:rPr>
        <w:t xml:space="preserve">virus </w:t>
      </w:r>
      <w:r w:rsidR="008A5F4F">
        <w:rPr>
          <w:rFonts w:ascii="Times New Roman" w:hAnsi="Times New Roman" w:cs="Times New Roman"/>
          <w:sz w:val="18"/>
        </w:rPr>
        <w:t>D</w:t>
      </w:r>
      <w:r w:rsidR="001F2E86" w:rsidRPr="00046BD3">
        <w:rPr>
          <w:rFonts w:ascii="Times New Roman" w:hAnsi="Times New Roman" w:cs="Times New Roman"/>
          <w:sz w:val="18"/>
        </w:rPr>
        <w:t xml:space="preserve"> </w:t>
      </w:r>
      <w:r w:rsidRPr="00046BD3">
        <w:rPr>
          <w:rFonts w:ascii="Times New Roman" w:hAnsi="Times New Roman" w:cs="Times New Roman"/>
          <w:sz w:val="18"/>
        </w:rPr>
        <w:t>(</w:t>
      </w:r>
      <w:proofErr w:type="spellStart"/>
      <w:r w:rsidR="001F2E86" w:rsidRPr="00046BD3">
        <w:rPr>
          <w:rFonts w:ascii="Times New Roman" w:hAnsi="Times New Roman" w:cs="Times New Roman"/>
          <w:sz w:val="18"/>
        </w:rPr>
        <w:t>Ac</w:t>
      </w:r>
      <w:r w:rsidR="008A5F4F">
        <w:rPr>
          <w:rFonts w:ascii="Times New Roman" w:hAnsi="Times New Roman" w:cs="Times New Roman"/>
          <w:sz w:val="18"/>
        </w:rPr>
        <w:t>VD</w:t>
      </w:r>
      <w:proofErr w:type="spellEnd"/>
      <w:r w:rsidRPr="00046BD3">
        <w:rPr>
          <w:rFonts w:ascii="Times New Roman" w:hAnsi="Times New Roman" w:cs="Times New Roman"/>
          <w:sz w:val="18"/>
        </w:rPr>
        <w:t xml:space="preserve">) isolate </w:t>
      </w:r>
      <w:r w:rsidR="001E212F" w:rsidRPr="00046BD3">
        <w:rPr>
          <w:rFonts w:ascii="Times New Roman" w:hAnsi="Times New Roman" w:cs="Times New Roman"/>
          <w:sz w:val="18"/>
        </w:rPr>
        <w:t>JS27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1"/>
        <w:gridCol w:w="719"/>
        <w:gridCol w:w="4560"/>
        <w:gridCol w:w="1086"/>
        <w:gridCol w:w="1100"/>
      </w:tblGrid>
      <w:tr w:rsidR="001F2E86" w:rsidRPr="001F2E86" w14:paraId="5B8874A3" w14:textId="77777777" w:rsidTr="00C74F3B">
        <w:trPr>
          <w:trHeight w:val="495"/>
        </w:trPr>
        <w:tc>
          <w:tcPr>
            <w:tcW w:w="506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4FEB9403" w14:textId="77777777" w:rsidR="001F2E86" w:rsidRPr="001F2E86" w:rsidRDefault="001F2E86" w:rsidP="00C74F3B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F2E8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  <w:szCs w:val="18"/>
              </w:rPr>
              <w:t>ORF</w:t>
            </w:r>
          </w:p>
        </w:tc>
        <w:tc>
          <w:tcPr>
            <w:tcW w:w="433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1B9A1EDE" w14:textId="77777777" w:rsidR="001F2E86" w:rsidRPr="001F2E86" w:rsidRDefault="001F2E86" w:rsidP="00C74F3B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F2E8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Primer </w:t>
            </w:r>
          </w:p>
        </w:tc>
        <w:tc>
          <w:tcPr>
            <w:tcW w:w="2745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029EF415" w14:textId="77777777" w:rsidR="001F2E86" w:rsidRPr="001F2E86" w:rsidRDefault="001F2E86" w:rsidP="00C74F3B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F2E8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Sequence </w:t>
            </w:r>
            <w:r w:rsidRPr="001F2E8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1F2E8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1F2E8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5´–3´)</w:t>
            </w:r>
          </w:p>
        </w:tc>
        <w:tc>
          <w:tcPr>
            <w:tcW w:w="65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27067D68" w14:textId="77777777" w:rsidR="001F2E86" w:rsidRPr="001F2E86" w:rsidRDefault="001F2E86" w:rsidP="00C74F3B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F2E8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66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3F05C5F7" w14:textId="77777777" w:rsidR="001F2E86" w:rsidRPr="001F2E86" w:rsidRDefault="001F2E86" w:rsidP="00C74F3B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F2E8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  <w:szCs w:val="18"/>
              </w:rPr>
              <w:t>Product size</w:t>
            </w:r>
          </w:p>
        </w:tc>
      </w:tr>
      <w:tr w:rsidR="001F2E86" w:rsidRPr="001F2E86" w14:paraId="31674104" w14:textId="77777777" w:rsidTr="00C74F3B">
        <w:trPr>
          <w:trHeight w:val="300"/>
        </w:trPr>
        <w:tc>
          <w:tcPr>
            <w:tcW w:w="506" w:type="pct"/>
            <w:vMerge/>
            <w:tcBorders>
              <w:top w:val="nil"/>
              <w:bottom w:val="single" w:sz="4" w:space="0" w:color="auto"/>
            </w:tcBorders>
          </w:tcPr>
          <w:p w14:paraId="1CEF7E3D" w14:textId="77777777" w:rsidR="001F2E86" w:rsidRPr="001F2E86" w:rsidRDefault="001F2E86" w:rsidP="00C74F3B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vMerge/>
            <w:tcBorders>
              <w:top w:val="nil"/>
              <w:bottom w:val="single" w:sz="4" w:space="0" w:color="auto"/>
            </w:tcBorders>
          </w:tcPr>
          <w:p w14:paraId="2ACAA8A7" w14:textId="77777777" w:rsidR="001F2E86" w:rsidRPr="001F2E86" w:rsidRDefault="001F2E86" w:rsidP="00C74F3B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5" w:type="pct"/>
            <w:vMerge/>
            <w:tcBorders>
              <w:top w:val="nil"/>
              <w:bottom w:val="single" w:sz="4" w:space="0" w:color="auto"/>
            </w:tcBorders>
          </w:tcPr>
          <w:p w14:paraId="3BB4D4E0" w14:textId="77777777" w:rsidR="001F2E86" w:rsidRPr="001F2E86" w:rsidRDefault="001F2E86" w:rsidP="00C74F3B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35776C9" w14:textId="77777777" w:rsidR="001F2E86" w:rsidRPr="001F2E86" w:rsidRDefault="001F2E86" w:rsidP="00C74F3B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F2E8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1F2E8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  <w:szCs w:val="18"/>
              </w:rPr>
              <w:t>nt</w:t>
            </w:r>
            <w:proofErr w:type="spellEnd"/>
            <w:r w:rsidRPr="001F2E8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D74B597" w14:textId="77777777" w:rsidR="001F2E86" w:rsidRPr="001F2E86" w:rsidRDefault="001F2E86" w:rsidP="00C74F3B">
            <w:pPr>
              <w:widowControl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F2E8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(bp)</w:t>
            </w:r>
          </w:p>
        </w:tc>
      </w:tr>
      <w:tr w:rsidR="00DB332C" w:rsidRPr="00DB332C" w14:paraId="5CB6B74C" w14:textId="77777777" w:rsidTr="004D3B80">
        <w:trPr>
          <w:trHeight w:val="285"/>
        </w:trPr>
        <w:tc>
          <w:tcPr>
            <w:tcW w:w="506" w:type="pct"/>
            <w:vMerge w:val="restart"/>
            <w:tcBorders>
              <w:top w:val="single" w:sz="4" w:space="0" w:color="auto"/>
              <w:bottom w:val="nil"/>
            </w:tcBorders>
          </w:tcPr>
          <w:p w14:paraId="6136044D" w14:textId="77777777" w:rsidR="00DB332C" w:rsidRPr="00674698" w:rsidRDefault="00DB332C" w:rsidP="001F2E86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74698">
              <w:rPr>
                <w:rFonts w:ascii="Times New Roman" w:hAnsi="Times New Roman" w:cs="Times New Roman"/>
                <w:sz w:val="18"/>
                <w:szCs w:val="18"/>
              </w:rPr>
              <w:t>ORF1</w:t>
            </w: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04FF39C" w14:textId="77777777" w:rsidR="00DB332C" w:rsidRPr="00674698" w:rsidRDefault="00DB332C" w:rsidP="001F2E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67469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P1-F</w:t>
            </w:r>
          </w:p>
        </w:tc>
        <w:tc>
          <w:tcPr>
            <w:tcW w:w="274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6418841" w14:textId="77777777" w:rsidR="00DB332C" w:rsidRPr="00674698" w:rsidRDefault="00DB332C" w:rsidP="001F2E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u w:val="single"/>
                <w:lang w:val="it-IT"/>
              </w:rPr>
            </w:pPr>
            <w:r w:rsidRPr="0067469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u w:val="single"/>
                <w:lang w:val="it-IT"/>
              </w:rPr>
              <w:t>AAAAAGCAGGCTCC</w:t>
            </w:r>
            <w:r w:rsidRPr="0067469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ATGGCAGAATTCACAACAG</w:t>
            </w:r>
          </w:p>
        </w:tc>
        <w:tc>
          <w:tcPr>
            <w:tcW w:w="6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B1504B2" w14:textId="77777777" w:rsidR="00DB332C" w:rsidRPr="00674698" w:rsidRDefault="00DB332C" w:rsidP="001F2E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val="it-IT"/>
              </w:rPr>
              <w:t>160</w:t>
            </w:r>
            <w:r w:rsidRPr="001F2E8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–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val="it-IT"/>
              </w:rPr>
              <w:t>178</w:t>
            </w:r>
          </w:p>
        </w:tc>
        <w:tc>
          <w:tcPr>
            <w:tcW w:w="662" w:type="pct"/>
            <w:vMerge w:val="restart"/>
            <w:tcBorders>
              <w:top w:val="single" w:sz="4" w:space="0" w:color="auto"/>
            </w:tcBorders>
          </w:tcPr>
          <w:p w14:paraId="50620DC2" w14:textId="77777777" w:rsidR="00DB332C" w:rsidRPr="00674698" w:rsidRDefault="00DB332C" w:rsidP="001F2E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val="it-IT"/>
              </w:rPr>
              <w:t>1434</w:t>
            </w:r>
          </w:p>
        </w:tc>
      </w:tr>
      <w:tr w:rsidR="00DB332C" w:rsidRPr="00674698" w14:paraId="7287022B" w14:textId="77777777" w:rsidTr="004D3B80">
        <w:trPr>
          <w:trHeight w:val="285"/>
        </w:trPr>
        <w:tc>
          <w:tcPr>
            <w:tcW w:w="506" w:type="pct"/>
            <w:vMerge/>
            <w:tcBorders>
              <w:top w:val="nil"/>
              <w:bottom w:val="nil"/>
            </w:tcBorders>
          </w:tcPr>
          <w:p w14:paraId="68A2C70F" w14:textId="77777777" w:rsidR="00DB332C" w:rsidRPr="00674698" w:rsidRDefault="00DB332C" w:rsidP="001F2E86">
            <w:pPr>
              <w:widowControl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  <w:noWrap/>
          </w:tcPr>
          <w:p w14:paraId="47BB6C3B" w14:textId="77777777" w:rsidR="00DB332C" w:rsidRPr="00674698" w:rsidRDefault="00DB332C" w:rsidP="001F2E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67469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P1-R</w:t>
            </w:r>
          </w:p>
        </w:tc>
        <w:tc>
          <w:tcPr>
            <w:tcW w:w="2745" w:type="pct"/>
            <w:tcBorders>
              <w:top w:val="nil"/>
              <w:bottom w:val="nil"/>
            </w:tcBorders>
            <w:shd w:val="clear" w:color="auto" w:fill="auto"/>
            <w:noWrap/>
          </w:tcPr>
          <w:p w14:paraId="7C33EED8" w14:textId="77777777" w:rsidR="00DB332C" w:rsidRPr="00674698" w:rsidRDefault="00DB332C" w:rsidP="001F2E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u w:val="single"/>
                <w:lang w:val="it-IT"/>
              </w:rPr>
            </w:pPr>
            <w:r w:rsidRPr="0067469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u w:val="single"/>
                <w:lang w:val="it-IT"/>
              </w:rPr>
              <w:t>AGAAAGCTGGGTC</w:t>
            </w:r>
            <w:r w:rsidRPr="0067469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ATCTGTGTACCATATGATAC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</w:tcPr>
          <w:p w14:paraId="6F5EC562" w14:textId="77777777" w:rsidR="00DB332C" w:rsidRPr="00674698" w:rsidRDefault="00DB332C" w:rsidP="001F2E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val="it-IT"/>
              </w:rPr>
              <w:t>1574</w:t>
            </w:r>
            <w:r w:rsidRPr="001F2E8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–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val="it-IT"/>
              </w:rPr>
              <w:t>1593</w:t>
            </w:r>
          </w:p>
        </w:tc>
        <w:tc>
          <w:tcPr>
            <w:tcW w:w="662" w:type="pct"/>
            <w:vMerge/>
            <w:tcBorders>
              <w:bottom w:val="nil"/>
            </w:tcBorders>
          </w:tcPr>
          <w:p w14:paraId="21C7369E" w14:textId="77777777" w:rsidR="00DB332C" w:rsidRPr="00674698" w:rsidRDefault="00DB332C" w:rsidP="001F2E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</w:p>
        </w:tc>
      </w:tr>
      <w:tr w:rsidR="00DB332C" w:rsidRPr="00DB332C" w14:paraId="294AA1A8" w14:textId="77777777" w:rsidTr="004D3B80">
        <w:trPr>
          <w:trHeight w:val="285"/>
        </w:trPr>
        <w:tc>
          <w:tcPr>
            <w:tcW w:w="506" w:type="pct"/>
            <w:vMerge w:val="restart"/>
            <w:tcBorders>
              <w:top w:val="nil"/>
              <w:bottom w:val="nil"/>
            </w:tcBorders>
          </w:tcPr>
          <w:p w14:paraId="406B235B" w14:textId="77777777" w:rsidR="00DB332C" w:rsidRPr="00674698" w:rsidRDefault="00DB332C" w:rsidP="001F2E86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74698">
              <w:rPr>
                <w:rFonts w:ascii="Times New Roman" w:hAnsi="Times New Roman" w:cs="Times New Roman"/>
                <w:sz w:val="18"/>
                <w:szCs w:val="18"/>
              </w:rPr>
              <w:t>ORF2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  <w:noWrap/>
          </w:tcPr>
          <w:p w14:paraId="69383E16" w14:textId="77777777" w:rsidR="00DB332C" w:rsidRPr="00674698" w:rsidRDefault="00DB332C" w:rsidP="003B2BA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67469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P2-F</w:t>
            </w:r>
          </w:p>
        </w:tc>
        <w:tc>
          <w:tcPr>
            <w:tcW w:w="2745" w:type="pct"/>
            <w:tcBorders>
              <w:top w:val="nil"/>
              <w:bottom w:val="nil"/>
            </w:tcBorders>
            <w:shd w:val="clear" w:color="auto" w:fill="auto"/>
            <w:noWrap/>
          </w:tcPr>
          <w:p w14:paraId="2DB2BEA4" w14:textId="77777777" w:rsidR="00DB332C" w:rsidRPr="00674698" w:rsidRDefault="00DB332C" w:rsidP="001F2E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u w:val="single"/>
                <w:lang w:val="it-IT"/>
              </w:rPr>
            </w:pPr>
            <w:r w:rsidRPr="0067469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u w:val="single"/>
                <w:lang w:val="it-IT"/>
              </w:rPr>
              <w:t>AAAAAGCAGGCTCC</w:t>
            </w:r>
            <w:r w:rsidRPr="0067469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ATGGAAAGTGAATCCGAC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</w:tcPr>
          <w:p w14:paraId="3D485B97" w14:textId="77777777" w:rsidR="00DB332C" w:rsidRPr="00674698" w:rsidRDefault="00DB332C" w:rsidP="001F2E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val="it-IT"/>
              </w:rPr>
              <w:t>1732</w:t>
            </w:r>
            <w:r w:rsidRPr="001F2E8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–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val="it-IT"/>
              </w:rPr>
              <w:t>1749</w:t>
            </w:r>
          </w:p>
        </w:tc>
        <w:tc>
          <w:tcPr>
            <w:tcW w:w="662" w:type="pct"/>
            <w:vMerge w:val="restart"/>
            <w:tcBorders>
              <w:top w:val="nil"/>
            </w:tcBorders>
          </w:tcPr>
          <w:p w14:paraId="1BEE8AAC" w14:textId="77777777" w:rsidR="00DB332C" w:rsidRPr="00674698" w:rsidRDefault="00DB332C" w:rsidP="001F2E8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val="it-IT"/>
              </w:rPr>
              <w:t>912</w:t>
            </w:r>
          </w:p>
        </w:tc>
      </w:tr>
      <w:tr w:rsidR="00DB332C" w:rsidRPr="00DB332C" w14:paraId="6BCE0EE0" w14:textId="77777777" w:rsidTr="004D3B80">
        <w:trPr>
          <w:trHeight w:val="285"/>
        </w:trPr>
        <w:tc>
          <w:tcPr>
            <w:tcW w:w="506" w:type="pct"/>
            <w:vMerge/>
            <w:tcBorders>
              <w:top w:val="nil"/>
              <w:bottom w:val="nil"/>
            </w:tcBorders>
          </w:tcPr>
          <w:p w14:paraId="2F287436" w14:textId="77777777" w:rsidR="00DB332C" w:rsidRPr="00674698" w:rsidRDefault="00DB332C" w:rsidP="003B2BA1">
            <w:pPr>
              <w:widowControl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  <w:noWrap/>
          </w:tcPr>
          <w:p w14:paraId="3DFF0EB7" w14:textId="77777777" w:rsidR="00DB332C" w:rsidRPr="00674698" w:rsidRDefault="00DB332C" w:rsidP="003B2BA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67469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P2-R</w:t>
            </w:r>
          </w:p>
        </w:tc>
        <w:tc>
          <w:tcPr>
            <w:tcW w:w="2745" w:type="pct"/>
            <w:tcBorders>
              <w:top w:val="nil"/>
              <w:bottom w:val="nil"/>
            </w:tcBorders>
            <w:shd w:val="clear" w:color="auto" w:fill="auto"/>
            <w:noWrap/>
          </w:tcPr>
          <w:p w14:paraId="7CE446D0" w14:textId="77777777" w:rsidR="00DB332C" w:rsidRPr="00674698" w:rsidRDefault="00DB332C" w:rsidP="003B2BA1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74698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u w:val="single"/>
                <w:lang w:val="it-IT"/>
              </w:rPr>
              <w:t>AGAAAGCTGGGTC</w:t>
            </w:r>
            <w:r w:rsidRPr="00674698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it-IT"/>
              </w:rPr>
              <w:t xml:space="preserve"> AGAAAATAACTCCTCCTCAAG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</w:tcPr>
          <w:p w14:paraId="5C7D8C93" w14:textId="77777777" w:rsidR="00DB332C" w:rsidRPr="00674698" w:rsidRDefault="00DB332C" w:rsidP="003B2BA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val="it-IT"/>
              </w:rPr>
              <w:t>2623</w:t>
            </w:r>
            <w:r w:rsidRPr="001F2E8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–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val="it-IT"/>
              </w:rPr>
              <w:t>2643</w:t>
            </w:r>
          </w:p>
        </w:tc>
        <w:tc>
          <w:tcPr>
            <w:tcW w:w="662" w:type="pct"/>
            <w:vMerge/>
            <w:tcBorders>
              <w:bottom w:val="nil"/>
            </w:tcBorders>
          </w:tcPr>
          <w:p w14:paraId="5786DCB6" w14:textId="77777777" w:rsidR="00DB332C" w:rsidRPr="00674698" w:rsidRDefault="00DB332C" w:rsidP="003B2BA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</w:p>
        </w:tc>
      </w:tr>
      <w:tr w:rsidR="00DB332C" w:rsidRPr="00DB332C" w14:paraId="55BC60B7" w14:textId="77777777" w:rsidTr="004D3B80">
        <w:trPr>
          <w:trHeight w:val="285"/>
        </w:trPr>
        <w:tc>
          <w:tcPr>
            <w:tcW w:w="506" w:type="pct"/>
            <w:tcBorders>
              <w:top w:val="nil"/>
              <w:bottom w:val="nil"/>
            </w:tcBorders>
          </w:tcPr>
          <w:p w14:paraId="5B1DA2A1" w14:textId="77777777" w:rsidR="00DB332C" w:rsidRPr="00674698" w:rsidRDefault="00DB332C" w:rsidP="003B2BA1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674698">
              <w:rPr>
                <w:rFonts w:ascii="Times New Roman" w:hAnsi="Times New Roman" w:cs="Times New Roman"/>
                <w:sz w:val="18"/>
                <w:szCs w:val="18"/>
              </w:rPr>
              <w:t>ORF3</w:t>
            </w: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  <w:noWrap/>
          </w:tcPr>
          <w:p w14:paraId="1AF4F30D" w14:textId="77777777" w:rsidR="00DB332C" w:rsidRPr="00674698" w:rsidRDefault="00DB332C" w:rsidP="003B2BA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67469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P3-F</w:t>
            </w:r>
          </w:p>
        </w:tc>
        <w:tc>
          <w:tcPr>
            <w:tcW w:w="274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21CF72A" w14:textId="77777777" w:rsidR="00DB332C" w:rsidRPr="00674698" w:rsidRDefault="00DB332C" w:rsidP="003B2BA1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674698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u w:val="single"/>
                <w:lang w:val="it-IT"/>
              </w:rPr>
              <w:t xml:space="preserve">AAAAAGCAGGCTCC </w:t>
            </w:r>
            <w:r w:rsidRPr="00674698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it-IT"/>
              </w:rPr>
              <w:t>ATGGATTCAAATGGTATC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</w:tcPr>
          <w:p w14:paraId="6C42DDFF" w14:textId="77777777" w:rsidR="00DB332C" w:rsidRPr="00674698" w:rsidRDefault="00DB332C" w:rsidP="003B2BA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val="it-IT"/>
              </w:rPr>
              <w:t>2768</w:t>
            </w:r>
            <w:r w:rsidRPr="001F2E8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–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val="it-IT"/>
              </w:rPr>
              <w:t>2785</w:t>
            </w:r>
          </w:p>
        </w:tc>
        <w:tc>
          <w:tcPr>
            <w:tcW w:w="662" w:type="pct"/>
            <w:vMerge w:val="restart"/>
            <w:tcBorders>
              <w:top w:val="nil"/>
            </w:tcBorders>
          </w:tcPr>
          <w:p w14:paraId="5C4B7460" w14:textId="77777777" w:rsidR="00DB332C" w:rsidRPr="00674698" w:rsidRDefault="00DB332C" w:rsidP="003B2BA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val="it-IT"/>
              </w:rPr>
              <w:t>1092</w:t>
            </w:r>
          </w:p>
        </w:tc>
      </w:tr>
      <w:tr w:rsidR="00DB332C" w:rsidRPr="00674698" w14:paraId="2CE309FD" w14:textId="77777777" w:rsidTr="004D3B80">
        <w:trPr>
          <w:trHeight w:val="285"/>
        </w:trPr>
        <w:tc>
          <w:tcPr>
            <w:tcW w:w="506" w:type="pct"/>
            <w:tcBorders>
              <w:top w:val="nil"/>
              <w:bottom w:val="nil"/>
            </w:tcBorders>
          </w:tcPr>
          <w:p w14:paraId="36D71E27" w14:textId="77777777" w:rsidR="00DB332C" w:rsidRPr="00674698" w:rsidRDefault="00DB332C" w:rsidP="003B2BA1">
            <w:pPr>
              <w:widowControl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  <w:noWrap/>
          </w:tcPr>
          <w:p w14:paraId="75AC978E" w14:textId="77777777" w:rsidR="00DB332C" w:rsidRPr="00674698" w:rsidRDefault="00DB332C" w:rsidP="003B2BA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67469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P3-R</w:t>
            </w:r>
          </w:p>
        </w:tc>
        <w:tc>
          <w:tcPr>
            <w:tcW w:w="2745" w:type="pct"/>
            <w:tcBorders>
              <w:top w:val="nil"/>
              <w:bottom w:val="nil"/>
            </w:tcBorders>
            <w:shd w:val="clear" w:color="auto" w:fill="auto"/>
            <w:noWrap/>
          </w:tcPr>
          <w:p w14:paraId="793F172C" w14:textId="77777777" w:rsidR="00DB332C" w:rsidRPr="00674698" w:rsidRDefault="00DB332C" w:rsidP="003B2BA1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F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u w:val="single"/>
              </w:rPr>
              <w:t>AGAAAGCTGGGTC</w:t>
            </w:r>
            <w:r w:rsidRPr="0067469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TTAGTTTTGAATACTCC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</w:tcPr>
          <w:p w14:paraId="0468E51B" w14:textId="77777777" w:rsidR="00DB332C" w:rsidRPr="00674698" w:rsidRDefault="00DB332C" w:rsidP="003B2BA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val="it-IT"/>
              </w:rPr>
              <w:t>3841</w:t>
            </w:r>
            <w:r w:rsidRPr="001F2E8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–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val="it-IT"/>
              </w:rPr>
              <w:t>3858</w:t>
            </w:r>
          </w:p>
        </w:tc>
        <w:tc>
          <w:tcPr>
            <w:tcW w:w="662" w:type="pct"/>
            <w:vMerge/>
            <w:tcBorders>
              <w:bottom w:val="nil"/>
            </w:tcBorders>
          </w:tcPr>
          <w:p w14:paraId="4729E27F" w14:textId="77777777" w:rsidR="00DB332C" w:rsidRPr="00674698" w:rsidRDefault="00DB332C" w:rsidP="003B2BA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</w:p>
        </w:tc>
      </w:tr>
      <w:tr w:rsidR="003B2BA1" w:rsidRPr="001F2E86" w14:paraId="03C3208C" w14:textId="77777777" w:rsidTr="00DB332C">
        <w:trPr>
          <w:trHeight w:val="285"/>
        </w:trPr>
        <w:tc>
          <w:tcPr>
            <w:tcW w:w="506" w:type="pct"/>
            <w:vMerge w:val="restart"/>
            <w:tcBorders>
              <w:top w:val="nil"/>
            </w:tcBorders>
          </w:tcPr>
          <w:p w14:paraId="1D02FF50" w14:textId="77777777" w:rsidR="003B2BA1" w:rsidRPr="001F2E86" w:rsidRDefault="003B2BA1" w:rsidP="003B2BA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1F2E86">
              <w:rPr>
                <w:rFonts w:ascii="Times New Roman" w:hAnsi="Times New Roman" w:cs="Times New Roman"/>
                <w:sz w:val="18"/>
                <w:szCs w:val="18"/>
              </w:rPr>
              <w:t>ORF4</w:t>
            </w:r>
          </w:p>
        </w:tc>
        <w:tc>
          <w:tcPr>
            <w:tcW w:w="433" w:type="pct"/>
            <w:tcBorders>
              <w:top w:val="nil"/>
            </w:tcBorders>
            <w:shd w:val="clear" w:color="auto" w:fill="auto"/>
            <w:noWrap/>
          </w:tcPr>
          <w:p w14:paraId="17094FB8" w14:textId="77777777" w:rsidR="003B2BA1" w:rsidRPr="001F2E86" w:rsidRDefault="003B2BA1" w:rsidP="003B2BA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1F2E8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P4-F</w:t>
            </w:r>
          </w:p>
        </w:tc>
        <w:tc>
          <w:tcPr>
            <w:tcW w:w="2745" w:type="pct"/>
            <w:tcBorders>
              <w:top w:val="nil"/>
            </w:tcBorders>
            <w:shd w:val="clear" w:color="auto" w:fill="auto"/>
            <w:noWrap/>
          </w:tcPr>
          <w:p w14:paraId="5B440D66" w14:textId="77777777" w:rsidR="003B2BA1" w:rsidRPr="001F2E86" w:rsidRDefault="003B2BA1" w:rsidP="003B2BA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1F2E8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u w:val="single"/>
                <w:lang w:val="it-IT"/>
              </w:rPr>
              <w:t>AAAAAGCAGGCTCC</w:t>
            </w:r>
            <w:r w:rsidR="00DB332C" w:rsidRPr="00DB332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ATGGCTGATAACATGAGTTC</w:t>
            </w:r>
          </w:p>
        </w:tc>
        <w:tc>
          <w:tcPr>
            <w:tcW w:w="654" w:type="pct"/>
            <w:tcBorders>
              <w:top w:val="nil"/>
            </w:tcBorders>
            <w:shd w:val="clear" w:color="auto" w:fill="auto"/>
            <w:noWrap/>
          </w:tcPr>
          <w:p w14:paraId="5CC2EDCD" w14:textId="77777777" w:rsidR="003B2BA1" w:rsidRPr="001F2E86" w:rsidRDefault="003B2BA1" w:rsidP="003B2BA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1F2E8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1317–1392</w:t>
            </w:r>
          </w:p>
        </w:tc>
        <w:tc>
          <w:tcPr>
            <w:tcW w:w="662" w:type="pct"/>
            <w:vMerge w:val="restart"/>
            <w:tcBorders>
              <w:top w:val="nil"/>
            </w:tcBorders>
          </w:tcPr>
          <w:p w14:paraId="3D29B2F4" w14:textId="77777777" w:rsidR="003B2BA1" w:rsidRPr="001F2E86" w:rsidRDefault="00DB332C" w:rsidP="003B2BA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570</w:t>
            </w:r>
          </w:p>
        </w:tc>
      </w:tr>
      <w:tr w:rsidR="003B2BA1" w:rsidRPr="001F2E86" w14:paraId="21107188" w14:textId="77777777" w:rsidTr="00DB332C">
        <w:trPr>
          <w:trHeight w:val="285"/>
        </w:trPr>
        <w:tc>
          <w:tcPr>
            <w:tcW w:w="506" w:type="pct"/>
            <w:vMerge/>
          </w:tcPr>
          <w:p w14:paraId="6FC44F88" w14:textId="77777777" w:rsidR="003B2BA1" w:rsidRPr="001F2E86" w:rsidRDefault="003B2BA1" w:rsidP="003B2BA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433" w:type="pct"/>
            <w:shd w:val="clear" w:color="auto" w:fill="auto"/>
            <w:noWrap/>
          </w:tcPr>
          <w:p w14:paraId="592C08D8" w14:textId="77777777" w:rsidR="003B2BA1" w:rsidRPr="001F2E86" w:rsidRDefault="003B2BA1" w:rsidP="003B2BA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1F2E8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P4-R</w:t>
            </w:r>
          </w:p>
        </w:tc>
        <w:tc>
          <w:tcPr>
            <w:tcW w:w="2745" w:type="pct"/>
            <w:shd w:val="clear" w:color="auto" w:fill="auto"/>
            <w:noWrap/>
          </w:tcPr>
          <w:p w14:paraId="095C2ACD" w14:textId="77777777" w:rsidR="003B2BA1" w:rsidRPr="001F2E86" w:rsidRDefault="003B2BA1" w:rsidP="003B2BA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1F2E8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u w:val="single"/>
                <w:lang w:val="it-IT"/>
              </w:rPr>
              <w:t>AGAAAGCTGGGTC</w:t>
            </w:r>
            <w:r w:rsidRPr="001F2E8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C</w:t>
            </w:r>
            <w:r w:rsidR="00DB332C" w:rsidRPr="00DB332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AGGCTTTATAACATCAGTGC</w:t>
            </w:r>
          </w:p>
        </w:tc>
        <w:tc>
          <w:tcPr>
            <w:tcW w:w="654" w:type="pct"/>
            <w:shd w:val="clear" w:color="auto" w:fill="auto"/>
            <w:noWrap/>
          </w:tcPr>
          <w:p w14:paraId="2FE2B644" w14:textId="77777777" w:rsidR="003B2BA1" w:rsidRPr="001F2E86" w:rsidRDefault="00DB332C" w:rsidP="00DB332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4531</w:t>
            </w:r>
            <w:r w:rsidR="003B2BA1" w:rsidRPr="001F2E8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–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4450</w:t>
            </w:r>
          </w:p>
        </w:tc>
        <w:tc>
          <w:tcPr>
            <w:tcW w:w="662" w:type="pct"/>
            <w:vMerge/>
          </w:tcPr>
          <w:p w14:paraId="27772699" w14:textId="77777777" w:rsidR="003B2BA1" w:rsidRPr="001F2E86" w:rsidRDefault="003B2BA1" w:rsidP="003B2BA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</w:p>
        </w:tc>
      </w:tr>
      <w:tr w:rsidR="003B2BA1" w:rsidRPr="001F2E86" w14:paraId="4521D5CF" w14:textId="77777777" w:rsidTr="00DB332C">
        <w:trPr>
          <w:trHeight w:val="285"/>
        </w:trPr>
        <w:tc>
          <w:tcPr>
            <w:tcW w:w="506" w:type="pct"/>
            <w:vMerge w:val="restart"/>
          </w:tcPr>
          <w:p w14:paraId="0EE03FDB" w14:textId="77777777" w:rsidR="003B2BA1" w:rsidRPr="001F2E86" w:rsidRDefault="003B2BA1" w:rsidP="003B2BA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1F2E86">
              <w:rPr>
                <w:rFonts w:ascii="Times New Roman" w:hAnsi="Times New Roman" w:cs="Times New Roman"/>
                <w:sz w:val="18"/>
                <w:szCs w:val="18"/>
              </w:rPr>
              <w:t>ORF</w:t>
            </w:r>
            <w:r w:rsidRPr="001F2E8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5</w:t>
            </w:r>
          </w:p>
        </w:tc>
        <w:tc>
          <w:tcPr>
            <w:tcW w:w="433" w:type="pct"/>
            <w:shd w:val="clear" w:color="auto" w:fill="auto"/>
            <w:noWrap/>
          </w:tcPr>
          <w:p w14:paraId="4BFE790B" w14:textId="77777777" w:rsidR="003B2BA1" w:rsidRPr="001F2E86" w:rsidRDefault="003B2BA1" w:rsidP="003B2BA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1F2E8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P5-F</w:t>
            </w:r>
          </w:p>
        </w:tc>
        <w:tc>
          <w:tcPr>
            <w:tcW w:w="2745" w:type="pct"/>
            <w:shd w:val="clear" w:color="auto" w:fill="auto"/>
            <w:noWrap/>
          </w:tcPr>
          <w:p w14:paraId="7C767595" w14:textId="77777777" w:rsidR="003B2BA1" w:rsidRPr="001F2E86" w:rsidRDefault="003B2BA1" w:rsidP="003B2BA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1F2E8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u w:val="single"/>
                <w:lang w:val="it-IT"/>
              </w:rPr>
              <w:t>AAAAAGCAGGCTCC</w:t>
            </w:r>
            <w:r w:rsidR="00DB332C" w:rsidRPr="00DB332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ATGAATCGCGCCATGGTATG</w:t>
            </w:r>
          </w:p>
        </w:tc>
        <w:tc>
          <w:tcPr>
            <w:tcW w:w="654" w:type="pct"/>
            <w:shd w:val="clear" w:color="auto" w:fill="auto"/>
            <w:noWrap/>
          </w:tcPr>
          <w:p w14:paraId="6789C61E" w14:textId="77777777" w:rsidR="003B2BA1" w:rsidRPr="001F2E86" w:rsidRDefault="003B2BA1" w:rsidP="003B2BA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1F2E8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1131–1151</w:t>
            </w:r>
          </w:p>
        </w:tc>
        <w:tc>
          <w:tcPr>
            <w:tcW w:w="662" w:type="pct"/>
            <w:vMerge w:val="restart"/>
          </w:tcPr>
          <w:p w14:paraId="2B8269CE" w14:textId="77777777" w:rsidR="003B2BA1" w:rsidRPr="001F2E86" w:rsidRDefault="00DB332C" w:rsidP="003B2BA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1656</w:t>
            </w:r>
          </w:p>
        </w:tc>
      </w:tr>
      <w:tr w:rsidR="003B2BA1" w:rsidRPr="001F2E86" w14:paraId="7B9C6DEB" w14:textId="77777777" w:rsidTr="00DB332C">
        <w:trPr>
          <w:trHeight w:val="285"/>
        </w:trPr>
        <w:tc>
          <w:tcPr>
            <w:tcW w:w="506" w:type="pct"/>
            <w:vMerge/>
            <w:vAlign w:val="center"/>
          </w:tcPr>
          <w:p w14:paraId="3E143519" w14:textId="77777777" w:rsidR="003B2BA1" w:rsidRPr="001F2E86" w:rsidRDefault="003B2BA1" w:rsidP="003B2BA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auto"/>
            <w:noWrap/>
          </w:tcPr>
          <w:p w14:paraId="2845E430" w14:textId="77777777" w:rsidR="003B2BA1" w:rsidRPr="001F2E86" w:rsidRDefault="003B2BA1" w:rsidP="003B2BA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1F2E8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P5-R</w:t>
            </w:r>
          </w:p>
        </w:tc>
        <w:tc>
          <w:tcPr>
            <w:tcW w:w="2745" w:type="pct"/>
            <w:shd w:val="clear" w:color="auto" w:fill="auto"/>
            <w:noWrap/>
          </w:tcPr>
          <w:p w14:paraId="1C4FD2B1" w14:textId="77777777" w:rsidR="003B2BA1" w:rsidRPr="001F2E86" w:rsidRDefault="003B2BA1" w:rsidP="003B2BA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1F2E8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u w:val="single"/>
                <w:lang w:val="it-IT"/>
              </w:rPr>
              <w:t>AGAAAGCTGGGTC</w:t>
            </w:r>
            <w:r w:rsidR="00DB332C" w:rsidRPr="00DB332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AATGAATTCCATCTGATAT</w:t>
            </w:r>
          </w:p>
        </w:tc>
        <w:tc>
          <w:tcPr>
            <w:tcW w:w="654" w:type="pct"/>
            <w:shd w:val="clear" w:color="auto" w:fill="auto"/>
            <w:noWrap/>
          </w:tcPr>
          <w:p w14:paraId="3D528E31" w14:textId="77777777" w:rsidR="003B2BA1" w:rsidRPr="001F2E86" w:rsidRDefault="003B2BA1" w:rsidP="003B2BA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1F2E8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318–336</w:t>
            </w:r>
          </w:p>
        </w:tc>
        <w:tc>
          <w:tcPr>
            <w:tcW w:w="662" w:type="pct"/>
            <w:vMerge/>
            <w:vAlign w:val="center"/>
          </w:tcPr>
          <w:p w14:paraId="2325C8FE" w14:textId="77777777" w:rsidR="003B2BA1" w:rsidRPr="001F2E86" w:rsidRDefault="003B2BA1" w:rsidP="003B2BA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332C" w:rsidRPr="00674698" w14:paraId="4A1965FE" w14:textId="77777777" w:rsidTr="00DB332C">
        <w:trPr>
          <w:trHeight w:val="285"/>
        </w:trPr>
        <w:tc>
          <w:tcPr>
            <w:tcW w:w="506" w:type="pct"/>
            <w:vAlign w:val="center"/>
          </w:tcPr>
          <w:p w14:paraId="3B31D2AC" w14:textId="77777777" w:rsidR="00DB332C" w:rsidRPr="00674698" w:rsidRDefault="00DB332C" w:rsidP="003B2BA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7469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F6</w:t>
            </w:r>
          </w:p>
        </w:tc>
        <w:tc>
          <w:tcPr>
            <w:tcW w:w="433" w:type="pct"/>
            <w:shd w:val="clear" w:color="auto" w:fill="auto"/>
            <w:noWrap/>
          </w:tcPr>
          <w:p w14:paraId="016BE588" w14:textId="77777777" w:rsidR="00DB332C" w:rsidRPr="00674698" w:rsidRDefault="00DB332C" w:rsidP="003B2BA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67469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P6-F</w:t>
            </w:r>
          </w:p>
        </w:tc>
        <w:tc>
          <w:tcPr>
            <w:tcW w:w="2745" w:type="pct"/>
            <w:shd w:val="clear" w:color="auto" w:fill="auto"/>
            <w:noWrap/>
          </w:tcPr>
          <w:p w14:paraId="23514C1A" w14:textId="77777777" w:rsidR="00DB332C" w:rsidRPr="00674698" w:rsidRDefault="00DB332C" w:rsidP="003B2BA1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91F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u w:val="single"/>
              </w:rPr>
              <w:t>AAAAAGCAGGCTCC</w:t>
            </w:r>
            <w:r w:rsidRPr="00491F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TGTTCTTAGAGAGAGGAG</w:t>
            </w:r>
          </w:p>
        </w:tc>
        <w:tc>
          <w:tcPr>
            <w:tcW w:w="654" w:type="pct"/>
            <w:shd w:val="clear" w:color="auto" w:fill="auto"/>
            <w:noWrap/>
          </w:tcPr>
          <w:p w14:paraId="00E1560B" w14:textId="77777777" w:rsidR="00DB332C" w:rsidRPr="00674698" w:rsidRDefault="00DB332C" w:rsidP="003B2BA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val="it-IT"/>
              </w:rPr>
              <w:t>6560</w:t>
            </w:r>
            <w:r w:rsidRPr="001F2E8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–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val="it-IT"/>
              </w:rPr>
              <w:t>6578</w:t>
            </w:r>
          </w:p>
        </w:tc>
        <w:tc>
          <w:tcPr>
            <w:tcW w:w="662" w:type="pct"/>
            <w:vMerge w:val="restart"/>
          </w:tcPr>
          <w:p w14:paraId="5FAEA5BE" w14:textId="77777777" w:rsidR="00DB332C" w:rsidRPr="00674698" w:rsidRDefault="00DB332C" w:rsidP="00DB332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80</w:t>
            </w:r>
          </w:p>
        </w:tc>
      </w:tr>
      <w:tr w:rsidR="00DB332C" w:rsidRPr="00674698" w14:paraId="35FC3D66" w14:textId="77777777" w:rsidTr="00DB332C">
        <w:trPr>
          <w:trHeight w:val="285"/>
        </w:trPr>
        <w:tc>
          <w:tcPr>
            <w:tcW w:w="506" w:type="pct"/>
            <w:tcBorders>
              <w:bottom w:val="single" w:sz="8" w:space="0" w:color="auto"/>
            </w:tcBorders>
            <w:vAlign w:val="center"/>
          </w:tcPr>
          <w:p w14:paraId="4B6AA78D" w14:textId="77777777" w:rsidR="00DB332C" w:rsidRPr="00674698" w:rsidRDefault="00DB332C" w:rsidP="003B2BA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55AAA3BD" w14:textId="77777777" w:rsidR="00DB332C" w:rsidRPr="00674698" w:rsidRDefault="00DB332C" w:rsidP="003C042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 w:rsidRPr="0067469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P6-R</w:t>
            </w:r>
          </w:p>
        </w:tc>
        <w:tc>
          <w:tcPr>
            <w:tcW w:w="2745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0E58697F" w14:textId="77777777" w:rsidR="00DB332C" w:rsidRPr="00674698" w:rsidRDefault="00DB332C" w:rsidP="003B2BA1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74698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u w:val="single"/>
              </w:rPr>
              <w:t>AGAAAGCTGGGTC</w:t>
            </w:r>
            <w:r w:rsidRPr="00491F1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  <w:r w:rsidRPr="0067469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AGTAATGGATATAGACG</w:t>
            </w:r>
          </w:p>
        </w:tc>
        <w:tc>
          <w:tcPr>
            <w:tcW w:w="654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70D3ECD3" w14:textId="77777777" w:rsidR="00DB332C" w:rsidRPr="00674698" w:rsidRDefault="00DB332C" w:rsidP="003B2BA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val="it-IT"/>
              </w:rPr>
              <w:t>6721</w:t>
            </w:r>
            <w:r w:rsidRPr="001F2E8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it-IT"/>
              </w:rPr>
              <w:t>–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val="it-IT"/>
              </w:rPr>
              <w:t>6739</w:t>
            </w:r>
          </w:p>
        </w:tc>
        <w:tc>
          <w:tcPr>
            <w:tcW w:w="662" w:type="pct"/>
            <w:vMerge/>
            <w:tcBorders>
              <w:bottom w:val="single" w:sz="8" w:space="0" w:color="auto"/>
            </w:tcBorders>
            <w:vAlign w:val="center"/>
          </w:tcPr>
          <w:p w14:paraId="0D3143A1" w14:textId="77777777" w:rsidR="00DB332C" w:rsidRPr="00674698" w:rsidRDefault="00DB332C" w:rsidP="003B2BA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28CC3797" w14:textId="77777777" w:rsidR="0028260A" w:rsidRPr="008D27FE" w:rsidRDefault="0028260A" w:rsidP="0028260A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8D27FE">
        <w:rPr>
          <w:rFonts w:ascii="Times New Roman" w:eastAsia="DengXian" w:hAnsi="Times New Roman" w:cs="Times New Roman"/>
          <w:color w:val="000000"/>
          <w:kern w:val="0"/>
          <w:sz w:val="18"/>
          <w:szCs w:val="18"/>
          <w:lang w:val="it-IT"/>
        </w:rPr>
        <w:t xml:space="preserve">a: The </w:t>
      </w:r>
      <w:proofErr w:type="spellStart"/>
      <w:r w:rsidRPr="008D27FE">
        <w:rPr>
          <w:rFonts w:ascii="Times New Roman" w:eastAsia="DengXian" w:hAnsi="Times New Roman" w:cs="Times New Roman"/>
          <w:color w:val="000000"/>
          <w:kern w:val="0"/>
          <w:sz w:val="18"/>
          <w:szCs w:val="18"/>
          <w:lang w:val="it-IT"/>
        </w:rPr>
        <w:t>artificially</w:t>
      </w:r>
      <w:proofErr w:type="spellEnd"/>
      <w:r w:rsidRPr="008D27FE">
        <w:rPr>
          <w:rFonts w:ascii="Times New Roman" w:eastAsia="DengXian" w:hAnsi="Times New Roman" w:cs="Times New Roman"/>
          <w:color w:val="000000"/>
          <w:kern w:val="0"/>
          <w:sz w:val="18"/>
          <w:szCs w:val="18"/>
          <w:lang w:val="it-IT"/>
        </w:rPr>
        <w:t xml:space="preserve"> </w:t>
      </w:r>
      <w:proofErr w:type="spellStart"/>
      <w:r w:rsidRPr="008D27FE">
        <w:rPr>
          <w:rFonts w:ascii="Times New Roman" w:eastAsia="DengXian" w:hAnsi="Times New Roman" w:cs="Times New Roman"/>
          <w:color w:val="000000"/>
          <w:kern w:val="0"/>
          <w:sz w:val="18"/>
          <w:szCs w:val="18"/>
          <w:lang w:val="it-IT"/>
        </w:rPr>
        <w:t>added</w:t>
      </w:r>
      <w:proofErr w:type="spellEnd"/>
      <w:r w:rsidRPr="008D27FE">
        <w:rPr>
          <w:rFonts w:ascii="Times New Roman" w:eastAsia="DengXian" w:hAnsi="Times New Roman" w:cs="Times New Roman"/>
          <w:color w:val="000000"/>
          <w:kern w:val="0"/>
          <w:sz w:val="18"/>
          <w:szCs w:val="18"/>
          <w:lang w:val="it-IT"/>
        </w:rPr>
        <w:t xml:space="preserve"> </w:t>
      </w:r>
      <w:proofErr w:type="spellStart"/>
      <w:r w:rsidRPr="008D27FE">
        <w:rPr>
          <w:rFonts w:ascii="Times New Roman" w:eastAsia="DengXian" w:hAnsi="Times New Roman" w:cs="Times New Roman"/>
          <w:color w:val="000000"/>
          <w:kern w:val="0"/>
          <w:sz w:val="18"/>
          <w:szCs w:val="18"/>
          <w:lang w:val="it-IT"/>
        </w:rPr>
        <w:t>nucleotides</w:t>
      </w:r>
      <w:proofErr w:type="spellEnd"/>
      <w:r w:rsidRPr="008D27FE">
        <w:rPr>
          <w:rFonts w:ascii="Times New Roman" w:eastAsia="DengXian" w:hAnsi="Times New Roman" w:cs="Times New Roman"/>
          <w:color w:val="000000"/>
          <w:kern w:val="0"/>
          <w:sz w:val="18"/>
          <w:szCs w:val="18"/>
          <w:lang w:val="it-IT"/>
        </w:rPr>
        <w:t xml:space="preserve"> </w:t>
      </w:r>
      <w:proofErr w:type="spellStart"/>
      <w:r w:rsidRPr="008D27FE">
        <w:rPr>
          <w:rFonts w:ascii="Times New Roman" w:eastAsia="DengXian" w:hAnsi="Times New Roman" w:cs="Times New Roman"/>
          <w:color w:val="000000"/>
          <w:kern w:val="0"/>
          <w:sz w:val="18"/>
          <w:szCs w:val="18"/>
          <w:lang w:val="it-IT"/>
        </w:rPr>
        <w:t>used</w:t>
      </w:r>
      <w:proofErr w:type="spellEnd"/>
      <w:r w:rsidRPr="008D27FE">
        <w:rPr>
          <w:rFonts w:ascii="Times New Roman" w:eastAsia="DengXian" w:hAnsi="Times New Roman" w:cs="Times New Roman"/>
          <w:color w:val="000000"/>
          <w:kern w:val="0"/>
          <w:sz w:val="18"/>
          <w:szCs w:val="18"/>
          <w:lang w:val="it-IT"/>
        </w:rPr>
        <w:t xml:space="preserve"> for </w:t>
      </w:r>
      <w:proofErr w:type="spellStart"/>
      <w:r w:rsidRPr="008D27FE">
        <w:rPr>
          <w:rFonts w:ascii="Times New Roman" w:eastAsia="DengXian" w:hAnsi="Times New Roman" w:cs="Times New Roman"/>
          <w:color w:val="000000"/>
          <w:kern w:val="0"/>
          <w:sz w:val="18"/>
          <w:szCs w:val="18"/>
          <w:lang w:val="it-IT"/>
        </w:rPr>
        <w:t>recombination</w:t>
      </w:r>
      <w:proofErr w:type="spellEnd"/>
      <w:r w:rsidRPr="008D27FE">
        <w:rPr>
          <w:rFonts w:ascii="Times New Roman" w:eastAsia="DengXian" w:hAnsi="Times New Roman" w:cs="Times New Roman"/>
          <w:color w:val="000000"/>
          <w:kern w:val="0"/>
          <w:sz w:val="18"/>
          <w:szCs w:val="18"/>
          <w:lang w:val="it-IT"/>
        </w:rPr>
        <w:t xml:space="preserve"> </w:t>
      </w:r>
      <w:proofErr w:type="spellStart"/>
      <w:r w:rsidRPr="008D27FE">
        <w:rPr>
          <w:rFonts w:ascii="Times New Roman" w:eastAsia="DengXian" w:hAnsi="Times New Roman" w:cs="Times New Roman"/>
          <w:color w:val="000000"/>
          <w:kern w:val="0"/>
          <w:sz w:val="18"/>
          <w:szCs w:val="18"/>
          <w:lang w:val="it-IT"/>
        </w:rPr>
        <w:t>reaction</w:t>
      </w:r>
      <w:proofErr w:type="spellEnd"/>
      <w:r w:rsidRPr="008D27FE">
        <w:rPr>
          <w:rFonts w:ascii="Times New Roman" w:eastAsia="DengXian" w:hAnsi="Times New Roman" w:cs="Times New Roman"/>
          <w:color w:val="000000"/>
          <w:kern w:val="0"/>
          <w:sz w:val="18"/>
          <w:szCs w:val="18"/>
          <w:lang w:val="it-IT"/>
        </w:rPr>
        <w:t xml:space="preserve"> </w:t>
      </w:r>
      <w:proofErr w:type="spellStart"/>
      <w:r w:rsidRPr="008D27FE">
        <w:rPr>
          <w:rFonts w:ascii="Times New Roman" w:eastAsia="DengXian" w:hAnsi="Times New Roman" w:cs="Times New Roman"/>
          <w:color w:val="000000"/>
          <w:kern w:val="0"/>
          <w:sz w:val="18"/>
          <w:szCs w:val="18"/>
          <w:lang w:val="it-IT"/>
        </w:rPr>
        <w:t>were</w:t>
      </w:r>
      <w:proofErr w:type="spellEnd"/>
      <w:r w:rsidRPr="008D27FE">
        <w:rPr>
          <w:rFonts w:ascii="Times New Roman" w:eastAsia="DengXian" w:hAnsi="Times New Roman" w:cs="Times New Roman"/>
          <w:color w:val="000000"/>
          <w:kern w:val="0"/>
          <w:sz w:val="18"/>
          <w:szCs w:val="18"/>
          <w:lang w:val="it-IT"/>
        </w:rPr>
        <w:t xml:space="preserve"> </w:t>
      </w:r>
      <w:proofErr w:type="spellStart"/>
      <w:r w:rsidRPr="008D27FE">
        <w:rPr>
          <w:rFonts w:ascii="Times New Roman" w:eastAsia="DengXian" w:hAnsi="Times New Roman" w:cs="Times New Roman"/>
          <w:color w:val="000000"/>
          <w:kern w:val="0"/>
          <w:sz w:val="18"/>
          <w:szCs w:val="18"/>
          <w:lang w:val="it-IT"/>
        </w:rPr>
        <w:t>underlined</w:t>
      </w:r>
      <w:proofErr w:type="spellEnd"/>
      <w:r w:rsidRPr="008D27FE">
        <w:rPr>
          <w:rFonts w:ascii="Times New Roman" w:hAnsi="Times New Roman" w:cs="Times New Roman"/>
          <w:sz w:val="18"/>
          <w:szCs w:val="18"/>
        </w:rPr>
        <w:t>.</w:t>
      </w:r>
    </w:p>
    <w:p w14:paraId="3D7D64E9" w14:textId="77777777" w:rsidR="00441F5C" w:rsidRPr="0028260A" w:rsidRDefault="00441F5C" w:rsidP="00B16AA8">
      <w:pPr>
        <w:rPr>
          <w:rFonts w:ascii="Times New Roman" w:hAnsi="Times New Roman" w:cs="Times New Roman"/>
          <w:b/>
          <w:sz w:val="18"/>
        </w:rPr>
      </w:pPr>
    </w:p>
    <w:sectPr w:rsidR="00441F5C" w:rsidRPr="002826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24E3C6" w14:textId="77777777" w:rsidR="00494124" w:rsidRDefault="00494124" w:rsidP="00500E04">
      <w:r>
        <w:separator/>
      </w:r>
    </w:p>
  </w:endnote>
  <w:endnote w:type="continuationSeparator" w:id="0">
    <w:p w14:paraId="3FE37F94" w14:textId="77777777" w:rsidR="00494124" w:rsidRDefault="00494124" w:rsidP="00500E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Microsoft Sans Serif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dvOT596495f2">
    <w:altName w:val="Adobe Garamond Pro Bold"/>
    <w:panose1 w:val="020B0604020202020204"/>
    <w:charset w:val="00"/>
    <w:family w:val="roman"/>
    <w:notTrueType/>
    <w:pitch w:val="default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AB72CA" w14:textId="77777777" w:rsidR="00494124" w:rsidRDefault="00494124" w:rsidP="00500E04">
      <w:r>
        <w:separator/>
      </w:r>
    </w:p>
  </w:footnote>
  <w:footnote w:type="continuationSeparator" w:id="0">
    <w:p w14:paraId="6D36F4D5" w14:textId="77777777" w:rsidR="00494124" w:rsidRDefault="00494124" w:rsidP="00500E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B10509"/>
    <w:multiLevelType w:val="hybridMultilevel"/>
    <w:tmpl w:val="58CAD13C"/>
    <w:lvl w:ilvl="0" w:tplc="A024FEB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1B358DE"/>
    <w:multiLevelType w:val="hybridMultilevel"/>
    <w:tmpl w:val="08DEADE2"/>
    <w:lvl w:ilvl="0" w:tplc="D5C6875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10465E1"/>
    <w:multiLevelType w:val="hybridMultilevel"/>
    <w:tmpl w:val="91D2A3E0"/>
    <w:lvl w:ilvl="0" w:tplc="A48033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E791563"/>
    <w:multiLevelType w:val="hybridMultilevel"/>
    <w:tmpl w:val="F8C0946E"/>
    <w:lvl w:ilvl="0" w:tplc="5E26339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0FF6689"/>
    <w:multiLevelType w:val="hybridMultilevel"/>
    <w:tmpl w:val="45E0F676"/>
    <w:lvl w:ilvl="0" w:tplc="255EF99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AA25C49"/>
    <w:multiLevelType w:val="hybridMultilevel"/>
    <w:tmpl w:val="F82C5888"/>
    <w:lvl w:ilvl="0" w:tplc="4F9A1FA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0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2D8B"/>
    <w:rsid w:val="00007D7C"/>
    <w:rsid w:val="00013F00"/>
    <w:rsid w:val="00016639"/>
    <w:rsid w:val="000308A6"/>
    <w:rsid w:val="00041070"/>
    <w:rsid w:val="00042C81"/>
    <w:rsid w:val="00043D29"/>
    <w:rsid w:val="00046BD3"/>
    <w:rsid w:val="00056B21"/>
    <w:rsid w:val="000719D9"/>
    <w:rsid w:val="00073BE3"/>
    <w:rsid w:val="00082DD3"/>
    <w:rsid w:val="000939E1"/>
    <w:rsid w:val="00094AD2"/>
    <w:rsid w:val="000B7D59"/>
    <w:rsid w:val="000E2989"/>
    <w:rsid w:val="000F6577"/>
    <w:rsid w:val="001144B1"/>
    <w:rsid w:val="00120AAC"/>
    <w:rsid w:val="001234BF"/>
    <w:rsid w:val="00125F23"/>
    <w:rsid w:val="00140BF8"/>
    <w:rsid w:val="00147666"/>
    <w:rsid w:val="00166AD4"/>
    <w:rsid w:val="001679B5"/>
    <w:rsid w:val="00182B6F"/>
    <w:rsid w:val="00190319"/>
    <w:rsid w:val="001B1B2E"/>
    <w:rsid w:val="001C78F4"/>
    <w:rsid w:val="001D0684"/>
    <w:rsid w:val="001E212F"/>
    <w:rsid w:val="001F1D0B"/>
    <w:rsid w:val="001F2E86"/>
    <w:rsid w:val="00207307"/>
    <w:rsid w:val="00226E65"/>
    <w:rsid w:val="002307C1"/>
    <w:rsid w:val="00233C98"/>
    <w:rsid w:val="002543A1"/>
    <w:rsid w:val="002631A2"/>
    <w:rsid w:val="0028260A"/>
    <w:rsid w:val="00285AEB"/>
    <w:rsid w:val="002972A4"/>
    <w:rsid w:val="00297A2F"/>
    <w:rsid w:val="002C3A56"/>
    <w:rsid w:val="002E087F"/>
    <w:rsid w:val="002F2C78"/>
    <w:rsid w:val="002F79E2"/>
    <w:rsid w:val="00304CBA"/>
    <w:rsid w:val="00314639"/>
    <w:rsid w:val="00314AD2"/>
    <w:rsid w:val="00316406"/>
    <w:rsid w:val="00326254"/>
    <w:rsid w:val="00326467"/>
    <w:rsid w:val="0032770B"/>
    <w:rsid w:val="0032777B"/>
    <w:rsid w:val="00327C19"/>
    <w:rsid w:val="00330430"/>
    <w:rsid w:val="00334D94"/>
    <w:rsid w:val="00340FE1"/>
    <w:rsid w:val="00354770"/>
    <w:rsid w:val="00355153"/>
    <w:rsid w:val="003643C6"/>
    <w:rsid w:val="0038325B"/>
    <w:rsid w:val="00385555"/>
    <w:rsid w:val="00392761"/>
    <w:rsid w:val="00393434"/>
    <w:rsid w:val="003945C3"/>
    <w:rsid w:val="00396EFA"/>
    <w:rsid w:val="003A7E84"/>
    <w:rsid w:val="003B1C75"/>
    <w:rsid w:val="003B2BA1"/>
    <w:rsid w:val="003B52EC"/>
    <w:rsid w:val="003C042A"/>
    <w:rsid w:val="003C259B"/>
    <w:rsid w:val="003C5871"/>
    <w:rsid w:val="003D4FED"/>
    <w:rsid w:val="003E2FAD"/>
    <w:rsid w:val="003E71FC"/>
    <w:rsid w:val="00421E9F"/>
    <w:rsid w:val="00427E79"/>
    <w:rsid w:val="00441F5C"/>
    <w:rsid w:val="004421D3"/>
    <w:rsid w:val="00460DF2"/>
    <w:rsid w:val="004624DD"/>
    <w:rsid w:val="004673D1"/>
    <w:rsid w:val="0048612B"/>
    <w:rsid w:val="00491F18"/>
    <w:rsid w:val="00494124"/>
    <w:rsid w:val="004D3B80"/>
    <w:rsid w:val="004D6258"/>
    <w:rsid w:val="004F2701"/>
    <w:rsid w:val="00500E04"/>
    <w:rsid w:val="005058B0"/>
    <w:rsid w:val="00505D11"/>
    <w:rsid w:val="00520404"/>
    <w:rsid w:val="005254A6"/>
    <w:rsid w:val="00530CFA"/>
    <w:rsid w:val="00531DAB"/>
    <w:rsid w:val="00547149"/>
    <w:rsid w:val="00554241"/>
    <w:rsid w:val="0055691E"/>
    <w:rsid w:val="00562EF7"/>
    <w:rsid w:val="0057368F"/>
    <w:rsid w:val="005842E7"/>
    <w:rsid w:val="00592345"/>
    <w:rsid w:val="005A33D4"/>
    <w:rsid w:val="005A6CF3"/>
    <w:rsid w:val="005D599F"/>
    <w:rsid w:val="005E1D32"/>
    <w:rsid w:val="005F09D8"/>
    <w:rsid w:val="005F53D8"/>
    <w:rsid w:val="006108A0"/>
    <w:rsid w:val="00611319"/>
    <w:rsid w:val="00615353"/>
    <w:rsid w:val="00616794"/>
    <w:rsid w:val="006279C7"/>
    <w:rsid w:val="0063049C"/>
    <w:rsid w:val="0063511C"/>
    <w:rsid w:val="0064391C"/>
    <w:rsid w:val="00646352"/>
    <w:rsid w:val="00647E84"/>
    <w:rsid w:val="00674698"/>
    <w:rsid w:val="00680ED7"/>
    <w:rsid w:val="00690707"/>
    <w:rsid w:val="0069299C"/>
    <w:rsid w:val="006948A1"/>
    <w:rsid w:val="00696A39"/>
    <w:rsid w:val="006A38AF"/>
    <w:rsid w:val="006C48FE"/>
    <w:rsid w:val="006C51AB"/>
    <w:rsid w:val="006D342F"/>
    <w:rsid w:val="006E4A65"/>
    <w:rsid w:val="00705781"/>
    <w:rsid w:val="00706132"/>
    <w:rsid w:val="00726444"/>
    <w:rsid w:val="007349EA"/>
    <w:rsid w:val="00744844"/>
    <w:rsid w:val="00745FD1"/>
    <w:rsid w:val="007775D1"/>
    <w:rsid w:val="007A4CB3"/>
    <w:rsid w:val="007B246C"/>
    <w:rsid w:val="007B368F"/>
    <w:rsid w:val="007C321D"/>
    <w:rsid w:val="007C7D26"/>
    <w:rsid w:val="007E4CF3"/>
    <w:rsid w:val="007E6E6B"/>
    <w:rsid w:val="007E7ADF"/>
    <w:rsid w:val="0080113D"/>
    <w:rsid w:val="00830C7F"/>
    <w:rsid w:val="00832021"/>
    <w:rsid w:val="00840967"/>
    <w:rsid w:val="00876A72"/>
    <w:rsid w:val="00893284"/>
    <w:rsid w:val="008A5F4F"/>
    <w:rsid w:val="008A6E94"/>
    <w:rsid w:val="008B78CF"/>
    <w:rsid w:val="008C2A4D"/>
    <w:rsid w:val="008D334A"/>
    <w:rsid w:val="008D3E54"/>
    <w:rsid w:val="008D540C"/>
    <w:rsid w:val="008F401F"/>
    <w:rsid w:val="008F6AD0"/>
    <w:rsid w:val="008F756E"/>
    <w:rsid w:val="00902973"/>
    <w:rsid w:val="009035A2"/>
    <w:rsid w:val="0091799F"/>
    <w:rsid w:val="0092684E"/>
    <w:rsid w:val="00935ED8"/>
    <w:rsid w:val="009573BD"/>
    <w:rsid w:val="009A1C5A"/>
    <w:rsid w:val="009B210E"/>
    <w:rsid w:val="009C218F"/>
    <w:rsid w:val="009C4A3F"/>
    <w:rsid w:val="009D1052"/>
    <w:rsid w:val="009D7BFC"/>
    <w:rsid w:val="009E2308"/>
    <w:rsid w:val="009E4F9F"/>
    <w:rsid w:val="009E6E12"/>
    <w:rsid w:val="009F4EB9"/>
    <w:rsid w:val="009F5773"/>
    <w:rsid w:val="00A31722"/>
    <w:rsid w:val="00A32E4A"/>
    <w:rsid w:val="00A3414E"/>
    <w:rsid w:val="00A47A0E"/>
    <w:rsid w:val="00A5383B"/>
    <w:rsid w:val="00A82F00"/>
    <w:rsid w:val="00A84C30"/>
    <w:rsid w:val="00A948B5"/>
    <w:rsid w:val="00A978C6"/>
    <w:rsid w:val="00AA519B"/>
    <w:rsid w:val="00AA7A5F"/>
    <w:rsid w:val="00AB0150"/>
    <w:rsid w:val="00AB5F30"/>
    <w:rsid w:val="00AB77FD"/>
    <w:rsid w:val="00AC367D"/>
    <w:rsid w:val="00AC7996"/>
    <w:rsid w:val="00AD4BDF"/>
    <w:rsid w:val="00AD6E62"/>
    <w:rsid w:val="00AE312C"/>
    <w:rsid w:val="00B03DF2"/>
    <w:rsid w:val="00B10D1E"/>
    <w:rsid w:val="00B150DA"/>
    <w:rsid w:val="00B16AA8"/>
    <w:rsid w:val="00B4472E"/>
    <w:rsid w:val="00B44D07"/>
    <w:rsid w:val="00B47F3A"/>
    <w:rsid w:val="00B662D1"/>
    <w:rsid w:val="00B82CBA"/>
    <w:rsid w:val="00B979AD"/>
    <w:rsid w:val="00BA42AA"/>
    <w:rsid w:val="00BA7480"/>
    <w:rsid w:val="00BB3A04"/>
    <w:rsid w:val="00BC1682"/>
    <w:rsid w:val="00BC3C8D"/>
    <w:rsid w:val="00BD0A21"/>
    <w:rsid w:val="00BE4B2C"/>
    <w:rsid w:val="00BE7C14"/>
    <w:rsid w:val="00BF3AF5"/>
    <w:rsid w:val="00C02D8B"/>
    <w:rsid w:val="00C14DB0"/>
    <w:rsid w:val="00C27F01"/>
    <w:rsid w:val="00C33B48"/>
    <w:rsid w:val="00C57163"/>
    <w:rsid w:val="00C63C09"/>
    <w:rsid w:val="00C7373C"/>
    <w:rsid w:val="00C74682"/>
    <w:rsid w:val="00C74F3B"/>
    <w:rsid w:val="00C860B0"/>
    <w:rsid w:val="00C9393A"/>
    <w:rsid w:val="00CA0B47"/>
    <w:rsid w:val="00CC65E3"/>
    <w:rsid w:val="00CC6852"/>
    <w:rsid w:val="00CE1830"/>
    <w:rsid w:val="00D07E7D"/>
    <w:rsid w:val="00D236FC"/>
    <w:rsid w:val="00D37DD1"/>
    <w:rsid w:val="00D40608"/>
    <w:rsid w:val="00D55BDF"/>
    <w:rsid w:val="00D655A4"/>
    <w:rsid w:val="00D6710E"/>
    <w:rsid w:val="00D81807"/>
    <w:rsid w:val="00D833C0"/>
    <w:rsid w:val="00D949D6"/>
    <w:rsid w:val="00DA37BA"/>
    <w:rsid w:val="00DB332C"/>
    <w:rsid w:val="00DB4377"/>
    <w:rsid w:val="00DC1596"/>
    <w:rsid w:val="00DE7E73"/>
    <w:rsid w:val="00E010C1"/>
    <w:rsid w:val="00E07D0B"/>
    <w:rsid w:val="00E21330"/>
    <w:rsid w:val="00E300AF"/>
    <w:rsid w:val="00E427DD"/>
    <w:rsid w:val="00E42CA8"/>
    <w:rsid w:val="00E4462A"/>
    <w:rsid w:val="00E63AAD"/>
    <w:rsid w:val="00E715E8"/>
    <w:rsid w:val="00E819DB"/>
    <w:rsid w:val="00E93916"/>
    <w:rsid w:val="00EA53B6"/>
    <w:rsid w:val="00EA7C1A"/>
    <w:rsid w:val="00EB39B6"/>
    <w:rsid w:val="00F005E0"/>
    <w:rsid w:val="00F318C6"/>
    <w:rsid w:val="00F35F96"/>
    <w:rsid w:val="00F36A34"/>
    <w:rsid w:val="00F36D3F"/>
    <w:rsid w:val="00F52F32"/>
    <w:rsid w:val="00F571F4"/>
    <w:rsid w:val="00F735BA"/>
    <w:rsid w:val="00F83B78"/>
    <w:rsid w:val="00FA02CF"/>
    <w:rsid w:val="00FA4F53"/>
    <w:rsid w:val="00FA677E"/>
    <w:rsid w:val="00FA68AC"/>
    <w:rsid w:val="00FA7895"/>
    <w:rsid w:val="00FC0A4E"/>
    <w:rsid w:val="00FC32AF"/>
    <w:rsid w:val="00FD01AF"/>
    <w:rsid w:val="00FF0B83"/>
    <w:rsid w:val="00FF5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E2C502"/>
  <w15:chartTrackingRefBased/>
  <w15:docId w15:val="{13C2EF8A-42F3-4041-BB85-C7130F35A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C7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279C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D949D6"/>
    <w:pPr>
      <w:ind w:firstLineChars="200" w:firstLine="420"/>
    </w:pPr>
  </w:style>
  <w:style w:type="table" w:styleId="TableGrid">
    <w:name w:val="Table Grid"/>
    <w:basedOn w:val="TableNormal"/>
    <w:uiPriority w:val="39"/>
    <w:rsid w:val="008011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E715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2543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0E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0E0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0E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0E04"/>
    <w:rPr>
      <w:sz w:val="18"/>
      <w:szCs w:val="18"/>
    </w:rPr>
  </w:style>
  <w:style w:type="character" w:customStyle="1" w:styleId="fontstyle21">
    <w:name w:val="fontstyle21"/>
    <w:basedOn w:val="DefaultParagraphFont"/>
    <w:qFormat/>
    <w:rsid w:val="00500E04"/>
    <w:rPr>
      <w:rFonts w:ascii="MinionPro-Regular" w:hAnsi="MinionPro-Regular" w:hint="default"/>
      <w:color w:val="242021"/>
      <w:sz w:val="20"/>
      <w:szCs w:val="20"/>
    </w:rPr>
  </w:style>
  <w:style w:type="paragraph" w:customStyle="1" w:styleId="EndNoteBibliography">
    <w:name w:val="EndNote Bibliography"/>
    <w:basedOn w:val="Normal"/>
    <w:link w:val="EndNoteBibliography0"/>
    <w:rsid w:val="006948A1"/>
    <w:pPr>
      <w:jc w:val="left"/>
    </w:pPr>
    <w:rPr>
      <w:rFonts w:ascii="Times New Roman" w:eastAsia="SimSun" w:hAnsi="Times New Roman" w:cs="Times New Roman"/>
      <w:sz w:val="20"/>
      <w:szCs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6948A1"/>
    <w:rPr>
      <w:rFonts w:ascii="Times New Roman" w:eastAsia="SimSun" w:hAnsi="Times New Roman" w:cs="Times New Roman"/>
      <w:sz w:val="20"/>
      <w:szCs w:val="24"/>
    </w:rPr>
  </w:style>
  <w:style w:type="character" w:styleId="Hyperlink">
    <w:name w:val="Hyperlink"/>
    <w:basedOn w:val="DefaultParagraphFont"/>
    <w:uiPriority w:val="99"/>
    <w:unhideWhenUsed/>
    <w:rsid w:val="006948A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52E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2EC"/>
    <w:rPr>
      <w:sz w:val="18"/>
      <w:szCs w:val="18"/>
    </w:rPr>
  </w:style>
  <w:style w:type="character" w:customStyle="1" w:styleId="fontstyle01">
    <w:name w:val="fontstyle01"/>
    <w:basedOn w:val="DefaultParagraphFont"/>
    <w:rsid w:val="00013F00"/>
    <w:rPr>
      <w:rFonts w:ascii="AdvOT596495f2" w:hAnsi="AdvOT596495f2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6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5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5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0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4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0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8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1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0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5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7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6</Characters>
  <Application>Microsoft Office Word</Application>
  <DocSecurity>0</DocSecurity>
  <Lines>6</Lines>
  <Paragraphs>1</Paragraphs>
  <ScaleCrop>false</ScaleCrop>
  <Company>微软中国</Company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Carol Jenner</cp:lastModifiedBy>
  <cp:revision>3</cp:revision>
  <dcterms:created xsi:type="dcterms:W3CDTF">2021-05-24T10:04:00Z</dcterms:created>
  <dcterms:modified xsi:type="dcterms:W3CDTF">2021-05-24T10:05:00Z</dcterms:modified>
</cp:coreProperties>
</file>